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E9569" w14:textId="736448CD" w:rsidR="00F1515A" w:rsidRPr="00F1515A" w:rsidRDefault="00F1515A" w:rsidP="00F1515A">
      <w:pPr>
        <w:pStyle w:val="1"/>
        <w:numPr>
          <w:ilvl w:val="0"/>
          <w:numId w:val="0"/>
        </w:numPr>
        <w:ind w:left="360" w:hanging="360"/>
        <w:jc w:val="center"/>
        <w:rPr>
          <w:rFonts w:ascii="Arial" w:hAnsi="Arial" w:cs="Arial"/>
          <w:sz w:val="28"/>
          <w:szCs w:val="28"/>
        </w:rPr>
      </w:pPr>
      <w:r w:rsidRPr="00F1515A">
        <w:rPr>
          <w:rFonts w:ascii="Arial" w:hAnsi="Arial" w:cs="Arial"/>
          <w:sz w:val="28"/>
          <w:szCs w:val="28"/>
        </w:rPr>
        <w:t>Clinicopathologic variables associated with CENPN expression</w:t>
      </w:r>
    </w:p>
    <w:p w14:paraId="0EA4BB8E" w14:textId="77777777" w:rsidR="00F1515A" w:rsidRDefault="00F1515A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552"/>
        <w:gridCol w:w="1728"/>
        <w:gridCol w:w="1728"/>
        <w:gridCol w:w="1016"/>
      </w:tblGrid>
      <w:tr w:rsidR="00B673CA" w14:paraId="2025D5C5" w14:textId="77777777">
        <w:trPr>
          <w:cantSplit/>
          <w:tblHeader/>
          <w:jc w:val="center"/>
        </w:trPr>
        <w:tc>
          <w:tcPr>
            <w:tcW w:w="35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75E95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432C6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 expression of CENPN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CBC0E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 expression of CENPN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75507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</w:t>
            </w:r>
          </w:p>
        </w:tc>
      </w:tr>
      <w:tr w:rsidR="00B673CA" w14:paraId="120FB0C5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6B371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EDDD3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0D772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60A8D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3F16D95C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D3E78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277AE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6323D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23ACF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 0.001</w:t>
            </w:r>
          </w:p>
        </w:tc>
      </w:tr>
      <w:tr w:rsidR="00B673CA" w14:paraId="1F2DDCD4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D872B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77A47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6 (15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AC0B9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1 (10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04542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6466C7FF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D816A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A9587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6 (26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72399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3 (31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D9054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775785B4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3678A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7F42C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5 (6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F0A10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4 (5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1C5A1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6671A1C0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150E2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8F019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 (1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FF4FA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 (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60B70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11226BB5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72954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9488B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0CBD9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90505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20</w:t>
            </w:r>
          </w:p>
        </w:tc>
      </w:tr>
      <w:tr w:rsidR="00B673CA" w14:paraId="0A9A251F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ABEE4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A1D41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3 (24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0F3CD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1 (23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5A0E4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6A9D0CC0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EC504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9117B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4 (17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06C28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4 (16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21784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7466BC02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F0DE0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401F9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2 (3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C7EC1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4 (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78F06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74D559CF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788F9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E6FD4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1 (3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4FAC6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 (3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540D7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08C04B6E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35502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0FC7A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2AA7E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352E7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88</w:t>
            </w:r>
          </w:p>
        </w:tc>
      </w:tr>
      <w:tr w:rsidR="00B673CA" w14:paraId="09E94AD3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A6778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03C64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39 (47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97AFA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63 (50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FC0EE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6C8F7926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82464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902D2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 (0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DFABF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 (1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93DAA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4450A4F4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79134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A4F09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6C943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3E3A3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29</w:t>
            </w:r>
          </w:p>
        </w:tc>
      </w:tr>
      <w:tr w:rsidR="00B673CA" w14:paraId="59E4D08E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4FC15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7A17F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8 (10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B663E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3 (6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E41F3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4BAEA375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1CA27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50998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99 (28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DD461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20 (30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93DA4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349469F0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1990C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91728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2 (1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A4368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0 (12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8B996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0D2002E7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0E9BD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3D16C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 (0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60D4D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 (0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9207C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1058A034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C00D5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8A599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5BD96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72FFC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 0.001</w:t>
            </w:r>
          </w:p>
        </w:tc>
      </w:tr>
      <w:tr w:rsidR="00B673CA" w14:paraId="110180DE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6B392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3C939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 (1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B59BD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3 (4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E6CD2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3058FB6A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9908E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B4B23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5 (6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E565B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6 (11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3CD54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4A29CEB4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1DA90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AA3FA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20 (42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1633E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33 (33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92EEA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1F9C0403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BA76E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31136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80DD2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71CE3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5</w:t>
            </w:r>
          </w:p>
        </w:tc>
      </w:tr>
      <w:tr w:rsidR="00B673CA" w14:paraId="45D8D326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2AEDF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B7B4C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7 (25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60E17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24 (29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76F62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3D489D38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93CC3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CC428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4 (24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DF8AB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8 (20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96C33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0910BB4C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44C21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stological typ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95F35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6708F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904FA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 0.001</w:t>
            </w:r>
          </w:p>
        </w:tc>
      </w:tr>
      <w:tr w:rsidR="00B673CA" w14:paraId="4C3D7628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E093B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nfiltrating Ductal Carcinoma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5063D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16 (32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CF18F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56 (46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BB28C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5CBC5346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AB971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nfiltrating Lobular Carcinoma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906E3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0 (17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9D60E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 (3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5BBA4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069A358E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39652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ER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AA53A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168F3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42C09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 0.001</w:t>
            </w:r>
          </w:p>
        </w:tc>
      </w:tr>
      <w:tr w:rsidR="00B673CA" w14:paraId="28149BE2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54BB8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6C875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0 (3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4F896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0 (19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1624A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147817DA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CEF44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ndetermina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3C617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337A6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0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AA63C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7A846A1E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7C7AE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454FA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80 (46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CAA79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13 (30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4D1E1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01D0CAD8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808BE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44701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4AD01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DEFAE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 0.001</w:t>
            </w:r>
          </w:p>
        </w:tc>
      </w:tr>
      <w:tr w:rsidR="00B673CA" w14:paraId="2676CBE0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271C6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38056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1 (8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F580E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1 (24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1F1D2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2009979A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807E6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ndetermina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3CCE2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0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7DB23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0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E89CF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313CC7CB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9BAC6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F10E0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27 (41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73E24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1 (25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7999C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47F159EB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99396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ER2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F96FD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05C47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0C6A5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2</w:t>
            </w:r>
          </w:p>
        </w:tc>
      </w:tr>
      <w:tr w:rsidR="00B673CA" w14:paraId="5CACF0EF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36C22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80D13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2 (41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A58A2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6 (35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72AAD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2CED669A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3E29A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ndetermina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92FB9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 (0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896C3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 (0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C866A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0CCB73D2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5F079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71338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0 (8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92D33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7 (13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7E00F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37F08258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706FE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AM50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437F6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38B3F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1B02D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 0.001</w:t>
            </w:r>
          </w:p>
        </w:tc>
      </w:tr>
      <w:tr w:rsidR="00B673CA" w14:paraId="7C84E6BD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53533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6A717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 (2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4F4B9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 (0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D2F1B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5DB7E83F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4C8E3" w14:textId="77777777" w:rsidR="00B673CA" w:rsidRDefault="00000000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umA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B796B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29 (39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DC640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3 (12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B70EB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4FBC7A08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5A2E8" w14:textId="77777777" w:rsidR="00B673CA" w:rsidRDefault="00000000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umB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79F4F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9 (4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76B72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5 (14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1D4C5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69174A07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27766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er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B4C82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 (1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309DE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7 (6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E600B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7F99A84A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FEC0C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asa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F6BB6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 (1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41FC6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7 (16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3D61B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3C6451A0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A20F5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enopause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F3D6D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48A6A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EDC41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06</w:t>
            </w:r>
          </w:p>
        </w:tc>
      </w:tr>
      <w:tr w:rsidR="00B673CA" w14:paraId="52270A9D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C40D0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F55A9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1 (10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61607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8 (13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7D805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2F221C55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EF7DC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er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7900F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 (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E60D3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 (2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53C2B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5351522A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5B322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5F96A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66 (37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E3E16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37 (34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09F05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3846CF79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9FCCE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natomic neoplasm subdivision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6C16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36E91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5A423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6</w:t>
            </w:r>
          </w:p>
        </w:tc>
      </w:tr>
      <w:tr w:rsidR="00B673CA" w14:paraId="04CF7E2F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21912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Lef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87F48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8 (23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7F2C0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5 (28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8AADC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4089AF7A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896C2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C6778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3 (26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A3C03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7 (21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D1BA0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660FBCEB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DB9CD" w14:textId="77777777" w:rsidR="00B673CA" w:rsidRDefault="00000000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diation_therapy</w:t>
            </w:r>
            <w:proofErr w:type="spell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DEF8C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BB44A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03A0D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53</w:t>
            </w:r>
          </w:p>
        </w:tc>
      </w:tr>
      <w:tr w:rsidR="00B673CA" w14:paraId="5C036753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F660E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AE308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5 (23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4695F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9 (20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B3595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1DD92825" w14:textId="77777777">
        <w:trPr>
          <w:cantSplit/>
          <w:jc w:val="center"/>
        </w:trPr>
        <w:tc>
          <w:tcPr>
            <w:tcW w:w="3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FBEF6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D94BF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3 (27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031C4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0 (28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1DF88" w14:textId="77777777" w:rsidR="00B673CA" w:rsidRDefault="00B673CA">
            <w:pPr>
              <w:spacing w:before="100" w:after="100"/>
              <w:ind w:left="100" w:right="100"/>
              <w:jc w:val="center"/>
            </w:pPr>
          </w:p>
        </w:tc>
      </w:tr>
      <w:tr w:rsidR="00B673CA" w14:paraId="692BBFED" w14:textId="77777777">
        <w:trPr>
          <w:cantSplit/>
          <w:jc w:val="center"/>
        </w:trPr>
        <w:tc>
          <w:tcPr>
            <w:tcW w:w="355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5CEB6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, median (IQR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7E998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0 (50, 68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93F04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6 (47, 66)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34B48" w14:textId="77777777" w:rsidR="00B673C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 0.001</w:t>
            </w:r>
          </w:p>
        </w:tc>
      </w:tr>
    </w:tbl>
    <w:p w14:paraId="4E6EDED5" w14:textId="77777777" w:rsidR="007765A1" w:rsidRDefault="007765A1"/>
    <w:sectPr w:rsidR="007765A1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38237867">
    <w:abstractNumId w:val="1"/>
  </w:num>
  <w:num w:numId="2" w16cid:durableId="1177232776">
    <w:abstractNumId w:val="2"/>
  </w:num>
  <w:num w:numId="3" w16cid:durableId="2233775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765A1"/>
    <w:rsid w:val="007B3E96"/>
    <w:rsid w:val="008F1F48"/>
    <w:rsid w:val="00901463"/>
    <w:rsid w:val="00946CB3"/>
    <w:rsid w:val="00AE18EF"/>
    <w:rsid w:val="00AE1BDD"/>
    <w:rsid w:val="00B3547C"/>
    <w:rsid w:val="00B4379D"/>
    <w:rsid w:val="00B673CA"/>
    <w:rsid w:val="00C27329"/>
    <w:rsid w:val="00C31EEB"/>
    <w:rsid w:val="00F12158"/>
    <w:rsid w:val="00F1515A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0A43B0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正威 桂</cp:lastModifiedBy>
  <cp:revision>10</cp:revision>
  <dcterms:created xsi:type="dcterms:W3CDTF">2017-02-28T11:18:00Z</dcterms:created>
  <dcterms:modified xsi:type="dcterms:W3CDTF">2023-03-27T11:24:00Z</dcterms:modified>
  <cp:category/>
</cp:coreProperties>
</file>